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5C67D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ic characteristics of patient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before PSM</w:t>
      </w:r>
    </w:p>
    <w:tbl>
      <w:tblPr>
        <w:tblStyle w:val="5"/>
        <w:tblpPr w:leftFromText="180" w:rightFromText="180" w:vertAnchor="text" w:horzAnchor="page" w:tblpX="1637" w:tblpY="318"/>
        <w:tblOverlap w:val="never"/>
        <w:tblW w:w="9234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2200"/>
        <w:gridCol w:w="2200"/>
        <w:gridCol w:w="841"/>
      </w:tblGrid>
      <w:tr w14:paraId="4515D0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vMerge w:val="restart"/>
          </w:tcPr>
          <w:p w14:paraId="7208B6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41" w:type="dxa"/>
            <w:gridSpan w:val="3"/>
            <w:tcBorders>
              <w:bottom w:val="single" w:color="auto" w:sz="6" w:space="0"/>
            </w:tcBorders>
          </w:tcPr>
          <w:p w14:paraId="53537E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la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16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14:paraId="419DA3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vMerge w:val="continue"/>
            <w:tcBorders>
              <w:bottom w:val="single" w:color="auto" w:sz="6" w:space="0"/>
            </w:tcBorders>
          </w:tcPr>
          <w:p w14:paraId="70F3F8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00" w:type="dxa"/>
            <w:tcBorders>
              <w:bottom w:val="single" w:color="auto" w:sz="6" w:space="0"/>
            </w:tcBorders>
          </w:tcPr>
          <w:p w14:paraId="5A8F78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T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2200" w:type="dxa"/>
            <w:tcBorders>
              <w:bottom w:val="single" w:color="auto" w:sz="6" w:space="0"/>
            </w:tcBorders>
          </w:tcPr>
          <w:p w14:paraId="4D0A97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F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1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bottom w:val="single" w:color="auto" w:sz="6" w:space="0"/>
            </w:tcBorders>
          </w:tcPr>
          <w:p w14:paraId="2A52B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14:paraId="73B94B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tcBorders>
              <w:top w:val="single" w:color="auto" w:sz="6" w:space="0"/>
              <w:tl2br w:val="nil"/>
              <w:tr2bl w:val="nil"/>
            </w:tcBorders>
          </w:tcPr>
          <w:p w14:paraId="57A709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ears, median (range)</w:t>
            </w:r>
          </w:p>
        </w:tc>
        <w:tc>
          <w:tcPr>
            <w:tcW w:w="2200" w:type="dxa"/>
            <w:tcBorders>
              <w:top w:val="single" w:color="auto" w:sz="6" w:space="0"/>
              <w:tl2br w:val="nil"/>
              <w:tr2bl w:val="nil"/>
            </w:tcBorders>
          </w:tcPr>
          <w:p w14:paraId="3E16E44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-53)</w:t>
            </w:r>
          </w:p>
        </w:tc>
        <w:tc>
          <w:tcPr>
            <w:tcW w:w="2200" w:type="dxa"/>
            <w:tcBorders>
              <w:top w:val="single" w:color="auto" w:sz="6" w:space="0"/>
              <w:tl2br w:val="nil"/>
              <w:tr2bl w:val="nil"/>
            </w:tcBorders>
          </w:tcPr>
          <w:p w14:paraId="0F4039B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op w:val="single" w:color="auto" w:sz="6" w:space="0"/>
              <w:tl2br w:val="nil"/>
              <w:tr2bl w:val="nil"/>
            </w:tcBorders>
          </w:tcPr>
          <w:p w14:paraId="2DF38E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06</w:t>
            </w:r>
          </w:p>
        </w:tc>
      </w:tr>
      <w:tr w14:paraId="312BB3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26A373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, male (%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6782C3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E8C00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7C0399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67</w:t>
            </w:r>
          </w:p>
        </w:tc>
      </w:tr>
      <w:tr w14:paraId="5107A5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9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748F4951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is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7FC97C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057376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3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5CF57EA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2E7790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9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2D53D743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ease risk index, 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Intermedi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Ve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047602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E4F93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0DD7E4F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753E5B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3BFBD83A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transplant status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47A300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534EDA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132E60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.4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599830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7437FC01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T-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22CB9C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8525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0A938D1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459316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3E7933C0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m cell source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4AC3275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BC8FF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28F4775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524704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36D5FAAA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CMV serology status of donors</w:t>
            </w:r>
          </w:p>
          <w:p w14:paraId="49FE2FDD">
            <w:pPr>
              <w:spacing w:after="0" w:line="240" w:lineRule="auto"/>
              <w:ind w:left="158" w:leftChars="72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Positive</w:t>
            </w:r>
          </w:p>
          <w:p w14:paraId="377EFE89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 Negative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DF7B2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756B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2DA4D12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F8EDD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36C8D95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.994</w:t>
            </w:r>
          </w:p>
        </w:tc>
      </w:tr>
      <w:tr w14:paraId="052BFE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09817BF4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CMV serology status of recipients</w:t>
            </w:r>
          </w:p>
          <w:p w14:paraId="477CF584">
            <w:pPr>
              <w:spacing w:after="0" w:line="240" w:lineRule="auto"/>
              <w:ind w:left="158" w:leftChars="72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Positive</w:t>
            </w:r>
          </w:p>
          <w:p w14:paraId="1FE3936F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 Negative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89BD1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D17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5A02C7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BF6C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45BD2B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.073</w:t>
            </w:r>
          </w:p>
        </w:tc>
      </w:tr>
      <w:tr w14:paraId="2B8485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 w14:paraId="03CBB3D3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onor related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H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Unrelated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8BE698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7BE39C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8 (59.4)</w:t>
            </w:r>
          </w:p>
          <w:p w14:paraId="65F17AD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6 (40.6)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C025DA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01CF977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8 (66.7)</w:t>
            </w:r>
          </w:p>
          <w:p w14:paraId="13F1F1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4 (33.3)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 w14:paraId="43BFAE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.341</w:t>
            </w:r>
          </w:p>
        </w:tc>
      </w:tr>
      <w:tr w14:paraId="301365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15F1589C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or-recipient gender match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match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66E1091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2604C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67922F3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2950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41F005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5256B2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731D115D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or-recipient ABO blood group match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match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3D3008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C14B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706AA25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E306E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5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318B916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.9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  <w:tr w14:paraId="5C169E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62FB6F6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from diagnose to transplantation, media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ange) 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62EE9C9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9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2-10955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76FA073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595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70F402A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</w:tr>
      <w:tr w14:paraId="77A8C5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6AD337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he year of transpl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median (range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440DE0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017 (2012-2023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6371C5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2015.5 (2015-2023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1EB3ED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＜0.001</w:t>
            </w:r>
          </w:p>
        </w:tc>
      </w:tr>
      <w:tr w14:paraId="0EF8AE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20A4AAE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Use of letermov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683D3AA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1000179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6E9616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0.036</w:t>
            </w:r>
          </w:p>
        </w:tc>
      </w:tr>
      <w:tr w14:paraId="38A160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3993" w:type="dxa"/>
            <w:tcBorders>
              <w:tl2br w:val="nil"/>
              <w:tr2bl w:val="nil"/>
            </w:tcBorders>
            <w:shd w:val="clear" w:color="auto" w:fill="auto"/>
          </w:tcPr>
          <w:p w14:paraId="75579C81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ditioning regimen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BU + 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TBI + CY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3D1C08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</w:tcPr>
          <w:p w14:paraId="777E4E3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9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</w:tcPr>
          <w:p w14:paraId="438AA32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</w:p>
        </w:tc>
      </w:tr>
    </w:tbl>
    <w:p w14:paraId="2210AE42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AML, acute myeloid leukemia; ALL, acute lymphoblastic leukemia; MDS, myelodysplastic syndrome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CR, complete remission; NR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no response;</w:t>
      </w:r>
      <w:r>
        <w:rPr>
          <w:rFonts w:ascii="Times New Roman" w:hAnsi="Times New Roman" w:cs="Times New Roman"/>
          <w:sz w:val="20"/>
          <w:szCs w:val="20"/>
        </w:rPr>
        <w:t xml:space="preserve"> HCT-CI, Hematopoietic Cell Transplantation-Comorbidity Index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B, peripheral blood; BM, bone marrow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HID, Haploidentical donor; </w:t>
      </w:r>
      <w:r>
        <w:rPr>
          <w:rFonts w:ascii="Times New Roman" w:hAnsi="Times New Roman" w:cs="Times New Roman"/>
          <w:sz w:val="20"/>
          <w:szCs w:val="20"/>
        </w:rPr>
        <w:t>BU, busulfan; TBI, total body irradiation; CY, cyclophosphamide.</w:t>
      </w:r>
    </w:p>
    <w:p w14:paraId="74F9CFF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AD686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8B913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4F85C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CB50F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ED3C4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2EBD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30353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75AFB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E285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35C09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2ACD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2AF23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9AD7C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550F8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40F81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7A92F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64532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63DE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1BF1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DD2FC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7E84E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BDD1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1B539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62F99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0DC3A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171D6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CEF21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29829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83C3D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FC883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02648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D81C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B8628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A9C0E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59ECD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F607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8D35A2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 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2: </w:t>
      </w:r>
      <w:r>
        <w:rPr>
          <w:rFonts w:ascii="Times New Roman" w:hAnsi="Times New Roman" w:cs="Times New Roman"/>
          <w:sz w:val="20"/>
          <w:szCs w:val="20"/>
        </w:rPr>
        <w:t>Hematological recovery after HSCT</w:t>
      </w:r>
    </w:p>
    <w:tbl>
      <w:tblPr>
        <w:tblStyle w:val="5"/>
        <w:tblpPr w:leftFromText="180" w:rightFromText="180" w:vertAnchor="text" w:horzAnchor="page" w:tblpX="1749" w:tblpY="176"/>
        <w:tblOverlap w:val="never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3"/>
        <w:gridCol w:w="1917"/>
        <w:gridCol w:w="1917"/>
        <w:gridCol w:w="733"/>
      </w:tblGrid>
      <w:tr w14:paraId="4DF6D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vMerge w:val="restart"/>
            <w:tcBorders>
              <w:top w:val="single" w:color="auto" w:sz="18" w:space="0"/>
              <w:left w:val="nil"/>
              <w:right w:val="nil"/>
            </w:tcBorders>
          </w:tcPr>
          <w:p w14:paraId="728965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7882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0" w:type="pct"/>
            <w:gridSpan w:val="3"/>
            <w:tcBorders>
              <w:top w:val="single" w:color="auto" w:sz="18" w:space="0"/>
              <w:left w:val="nil"/>
              <w:bottom w:val="single" w:color="auto" w:sz="6" w:space="0"/>
              <w:right w:val="nil"/>
            </w:tcBorders>
            <w:vAlign w:val="top"/>
          </w:tcPr>
          <w:p w14:paraId="746E85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la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</w:tr>
      <w:tr w14:paraId="02F70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19FF3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7153D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T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12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BCFBA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F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4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31E98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14:paraId="566D0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tcBorders>
              <w:top w:val="nil"/>
              <w:left w:val="nil"/>
              <w:bottom w:val="nil"/>
              <w:right w:val="nil"/>
            </w:tcBorders>
          </w:tcPr>
          <w:p w14:paraId="329D0B8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umulative incidence of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utrophil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graftment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by day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0DC63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00.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A24000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1DAF3B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33</w:t>
            </w:r>
          </w:p>
        </w:tc>
      </w:tr>
      <w:tr w14:paraId="71FAE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tcBorders>
              <w:top w:val="nil"/>
              <w:left w:val="nil"/>
              <w:bottom w:val="nil"/>
              <w:right w:val="nil"/>
            </w:tcBorders>
          </w:tcPr>
          <w:p w14:paraId="55179D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umulative incidence of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telet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graftment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by day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D76050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7.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59785E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CA0912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79</w:t>
            </w:r>
          </w:p>
        </w:tc>
      </w:tr>
      <w:tr w14:paraId="61A35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tcBorders>
              <w:top w:val="nil"/>
              <w:left w:val="nil"/>
              <w:bottom w:val="nil"/>
              <w:right w:val="nil"/>
            </w:tcBorders>
          </w:tcPr>
          <w:p w14:paraId="67B3AD4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s of neutrophil engraftment, average (range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2E4C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.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9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DD7E02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9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8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B873E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54</w:t>
            </w:r>
          </w:p>
        </w:tc>
      </w:tr>
      <w:tr w14:paraId="05611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9" w:type="pct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247DAF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s of platelet engraftment, average (range)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6B722AD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9-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38F34419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0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8-56)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709650E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29</w:t>
            </w:r>
          </w:p>
        </w:tc>
      </w:tr>
    </w:tbl>
    <w:p w14:paraId="7C6F3987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93339B3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D3974E6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046728B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9A53A48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2B99255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442F86DE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E55D121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D44E110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67B093E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91E4EB0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ABD947F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5F6AED1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EF002CC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31172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CC904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D6445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B4DD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E3C00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20A87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87E0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9D602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5D27C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8C800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FDE3A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00512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39B9B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63D0B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3E1A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9CA6B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2A640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2DA1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8C004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6D0D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 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3: </w:t>
      </w:r>
      <w:r>
        <w:rPr>
          <w:rFonts w:ascii="Times New Roman" w:hAnsi="Times New Roman" w:cs="Times New Roman"/>
          <w:sz w:val="20"/>
          <w:szCs w:val="20"/>
        </w:rPr>
        <w:t>aGVHD, cGVHD and relapse after HSCT</w:t>
      </w:r>
    </w:p>
    <w:tbl>
      <w:tblPr>
        <w:tblStyle w:val="5"/>
        <w:tblW w:w="4999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1974"/>
        <w:gridCol w:w="1974"/>
        <w:gridCol w:w="757"/>
      </w:tblGrid>
      <w:tr w14:paraId="7138BE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vMerge w:val="restart"/>
            <w:tcBorders>
              <w:tl2br w:val="nil"/>
              <w:tr2bl w:val="nil"/>
            </w:tcBorders>
          </w:tcPr>
          <w:p w14:paraId="7732BB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0" w:type="pct"/>
            <w:gridSpan w:val="3"/>
            <w:tcBorders>
              <w:bottom w:val="single" w:color="auto" w:sz="6" w:space="0"/>
              <w:tl2br w:val="nil"/>
              <w:tr2bl w:val="nil"/>
            </w:tcBorders>
            <w:vAlign w:val="top"/>
          </w:tcPr>
          <w:p w14:paraId="42A2D4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la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</w:tr>
      <w:tr w14:paraId="1C8EC97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vMerge w:val="continue"/>
            <w:tcBorders>
              <w:bottom w:val="single" w:color="auto" w:sz="6" w:space="0"/>
            </w:tcBorders>
          </w:tcPr>
          <w:p w14:paraId="08C5A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2717D7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T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158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174C180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F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442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62CAAAC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14:paraId="46ADD2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op w:val="single" w:color="auto" w:sz="6" w:space="0"/>
              <w:tl2br w:val="nil"/>
              <w:tr2bl w:val="nil"/>
            </w:tcBorders>
          </w:tcPr>
          <w:p w14:paraId="7E2EA9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VH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day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</w:tcPr>
          <w:p w14:paraId="1312C29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4.5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</w:tcPr>
          <w:p w14:paraId="5F5D39B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0.0</w:t>
            </w:r>
          </w:p>
        </w:tc>
        <w:tc>
          <w:tcPr>
            <w:tcW w:w="442" w:type="pct"/>
            <w:tcBorders>
              <w:top w:val="single" w:color="auto" w:sz="6" w:space="0"/>
              <w:tl2br w:val="nil"/>
              <w:tr2bl w:val="nil"/>
            </w:tcBorders>
          </w:tcPr>
          <w:p w14:paraId="762331C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43</w:t>
            </w:r>
          </w:p>
        </w:tc>
      </w:tr>
      <w:tr w14:paraId="06EC5C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op w:val="single" w:color="auto" w:sz="6" w:space="0"/>
              <w:tl2br w:val="nil"/>
              <w:tr2bl w:val="nil"/>
            </w:tcBorders>
          </w:tcPr>
          <w:p w14:paraId="0FC30BF4">
            <w:pPr>
              <w:spacing w:after="0" w:line="240" w:lineRule="auto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grade III-IV aGV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day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</w:tcPr>
          <w:p w14:paraId="47964D19">
            <w:pPr>
              <w:spacing w:after="0" w:line="240" w:lineRule="auto"/>
              <w:rPr>
                <w:rFonts w:hint="eastAsia" w:ascii="Times New Roman" w:hAnsi="Times New Roman" w:cs="Times New Roman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9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</w:tcPr>
          <w:p w14:paraId="1C8C03C9">
            <w:pPr>
              <w:spacing w:after="0" w:line="240" w:lineRule="auto"/>
              <w:rPr>
                <w:rFonts w:hint="eastAsia" w:ascii="Times New Roman" w:hAnsi="Times New Roman" w:cs="Times New Roman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9</w:t>
            </w:r>
          </w:p>
        </w:tc>
        <w:tc>
          <w:tcPr>
            <w:tcW w:w="442" w:type="pct"/>
            <w:tcBorders>
              <w:top w:val="single" w:color="auto" w:sz="6" w:space="0"/>
              <w:tl2br w:val="nil"/>
              <w:tr2bl w:val="nil"/>
            </w:tcBorders>
          </w:tcPr>
          <w:p w14:paraId="54E91DE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83</w:t>
            </w:r>
          </w:p>
        </w:tc>
      </w:tr>
      <w:tr w14:paraId="5BA885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4B21FD50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grades of aGVHD,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528BC3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.6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5.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46B939C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C66C9E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.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top"/>
          </w:tcPr>
          <w:p w14:paraId="7C1940C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81</w:t>
            </w:r>
          </w:p>
        </w:tc>
      </w:tr>
      <w:tr w14:paraId="4EA341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27A26589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VH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58" w:type="pct"/>
            <w:tcBorders>
              <w:tl2br w:val="nil"/>
              <w:tr2bl w:val="nil"/>
            </w:tcBorders>
          </w:tcPr>
          <w:p w14:paraId="79D0CB1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0.9</w:t>
            </w:r>
          </w:p>
        </w:tc>
        <w:tc>
          <w:tcPr>
            <w:tcW w:w="1158" w:type="pct"/>
            <w:tcBorders>
              <w:tl2br w:val="nil"/>
              <w:tr2bl w:val="nil"/>
            </w:tcBorders>
          </w:tcPr>
          <w:p w14:paraId="7B73262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4.1</w:t>
            </w:r>
          </w:p>
        </w:tc>
        <w:tc>
          <w:tcPr>
            <w:tcW w:w="442" w:type="pct"/>
            <w:tcBorders>
              <w:tl2br w:val="nil"/>
              <w:tr2bl w:val="nil"/>
            </w:tcBorders>
          </w:tcPr>
          <w:p w14:paraId="2F4B4E3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47</w:t>
            </w:r>
          </w:p>
        </w:tc>
      </w:tr>
      <w:tr w14:paraId="29574EA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1A384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s of cGVHD onset, median (range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2D5EC6E9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8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5(86-720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763D846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104-87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top"/>
          </w:tcPr>
          <w:p w14:paraId="703ECD2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62</w:t>
            </w:r>
          </w:p>
        </w:tc>
      </w:tr>
      <w:tr w14:paraId="045732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9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235A7B5A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verity of cGVHD, N (%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2B81CDF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9.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2.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11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5D3A6B1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11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5.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top"/>
          </w:tcPr>
          <w:p w14:paraId="0866B0C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32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 w:type="textWrapping"/>
            </w:r>
          </w:p>
        </w:tc>
      </w:tr>
      <w:tr w14:paraId="310697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3B91872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s of relapse onset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an (range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5CE6537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56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4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top"/>
          </w:tcPr>
          <w:p w14:paraId="4681EAE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6-25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top"/>
          </w:tcPr>
          <w:p w14:paraId="6801826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85</w:t>
            </w:r>
          </w:p>
        </w:tc>
      </w:tr>
      <w:tr w14:paraId="7A51D8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9" w:type="pct"/>
            <w:tcBorders>
              <w:tl2br w:val="nil"/>
              <w:tr2bl w:val="nil"/>
            </w:tcBorders>
          </w:tcPr>
          <w:p w14:paraId="52F539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apse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58" w:type="pct"/>
            <w:tcBorders>
              <w:tl2br w:val="nil"/>
              <w:tr2bl w:val="nil"/>
            </w:tcBorders>
          </w:tcPr>
          <w:p w14:paraId="6C2C88D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6</w:t>
            </w:r>
          </w:p>
        </w:tc>
        <w:tc>
          <w:tcPr>
            <w:tcW w:w="1158" w:type="pct"/>
            <w:tcBorders>
              <w:tl2br w:val="nil"/>
              <w:tr2bl w:val="nil"/>
            </w:tcBorders>
          </w:tcPr>
          <w:p w14:paraId="31F94599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6</w:t>
            </w:r>
          </w:p>
        </w:tc>
        <w:tc>
          <w:tcPr>
            <w:tcW w:w="442" w:type="pct"/>
            <w:tcBorders>
              <w:tl2br w:val="nil"/>
              <w:tr2bl w:val="nil"/>
            </w:tcBorders>
          </w:tcPr>
          <w:p w14:paraId="45CA48D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33</w:t>
            </w:r>
          </w:p>
        </w:tc>
      </w:tr>
    </w:tbl>
    <w:p w14:paraId="56202D74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D8865E9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4BA76C3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06AC58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046A9F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560F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009F0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8A43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187F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8072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F118F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369A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8FF7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6E3F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1A8A0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44B0E1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 </w:t>
      </w:r>
      <w:r>
        <w:rPr>
          <w:rFonts w:ascii="Times New Roman" w:hAnsi="Times New Roman" w:cs="Times New Roman"/>
          <w:b/>
          <w:bCs/>
          <w:sz w:val="20"/>
          <w:szCs w:val="20"/>
        </w:rPr>
        <w:t>Table 4:</w:t>
      </w:r>
      <w:r>
        <w:rPr>
          <w:rFonts w:ascii="Times New Roman" w:hAnsi="Times New Roman" w:cs="Times New Roman"/>
          <w:sz w:val="20"/>
          <w:szCs w:val="20"/>
        </w:rPr>
        <w:t xml:space="preserve"> 3-year OS, 3-year CIR, TRM, 3-year DFS, 3-year GRFS after HSCT</w:t>
      </w:r>
    </w:p>
    <w:tbl>
      <w:tblPr>
        <w:tblStyle w:val="5"/>
        <w:tblW w:w="4999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2066"/>
        <w:gridCol w:w="2066"/>
        <w:gridCol w:w="791"/>
      </w:tblGrid>
      <w:tr w14:paraId="79A1C5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11" w:type="pct"/>
            <w:vMerge w:val="restart"/>
            <w:tcBorders>
              <w:tl2br w:val="nil"/>
              <w:tr2bl w:val="nil"/>
            </w:tcBorders>
          </w:tcPr>
          <w:p w14:paraId="116642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8" w:type="pct"/>
            <w:gridSpan w:val="3"/>
            <w:tcBorders>
              <w:bottom w:val="single" w:color="auto" w:sz="6" w:space="0"/>
              <w:tl2br w:val="nil"/>
              <w:tr2bl w:val="nil"/>
            </w:tcBorders>
            <w:vAlign w:val="top"/>
          </w:tcPr>
          <w:p w14:paraId="40F63B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la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</w:tr>
      <w:tr w14:paraId="57B178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vMerge w:val="continue"/>
            <w:tcBorders>
              <w:bottom w:val="single" w:color="auto" w:sz="6" w:space="0"/>
            </w:tcBorders>
          </w:tcPr>
          <w:p w14:paraId="7EDA7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1743514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T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212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1F65B1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-F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mg/kg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463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 w14:paraId="5B44D82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14:paraId="6B3C25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op w:val="single" w:color="auto" w:sz="6" w:space="0"/>
              <w:tl2br w:val="nil"/>
              <w:tr2bl w:val="nil"/>
            </w:tcBorders>
          </w:tcPr>
          <w:p w14:paraId="2623E4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 in 3 yea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12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421B34F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12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6CD956E7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63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6DF10C1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FF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813</w:t>
            </w:r>
          </w:p>
        </w:tc>
      </w:tr>
      <w:tr w14:paraId="74D069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l2br w:val="nil"/>
              <w:tr2bl w:val="nil"/>
            </w:tcBorders>
            <w:vAlign w:val="top"/>
          </w:tcPr>
          <w:p w14:paraId="4051B43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apse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2F11D8F9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6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4FC2CF5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6</w:t>
            </w:r>
          </w:p>
        </w:tc>
        <w:tc>
          <w:tcPr>
            <w:tcW w:w="463" w:type="pct"/>
            <w:tcBorders>
              <w:tl2br w:val="nil"/>
              <w:tr2bl w:val="nil"/>
            </w:tcBorders>
            <w:vAlign w:val="top"/>
          </w:tcPr>
          <w:p w14:paraId="1C96D25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33</w:t>
            </w:r>
          </w:p>
        </w:tc>
      </w:tr>
      <w:tr w14:paraId="5C85F3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l2br w:val="nil"/>
              <w:tr2bl w:val="nil"/>
            </w:tcBorders>
            <w:vAlign w:val="top"/>
          </w:tcPr>
          <w:p w14:paraId="1078E9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M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in 100 days after transplantation,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5EEC69A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210B334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.1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63" w:type="pct"/>
            <w:tcBorders>
              <w:tl2br w:val="nil"/>
              <w:tr2bl w:val="nil"/>
            </w:tcBorders>
            <w:vAlign w:val="top"/>
          </w:tcPr>
          <w:p w14:paraId="0EB7181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25</w:t>
            </w:r>
          </w:p>
        </w:tc>
      </w:tr>
      <w:tr w14:paraId="492C3A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l2br w:val="nil"/>
              <w:tr2bl w:val="nil"/>
            </w:tcBorders>
          </w:tcPr>
          <w:p w14:paraId="5CB48D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umulative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N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by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12" w:type="pct"/>
            <w:tcBorders>
              <w:tl2br w:val="nil"/>
              <w:tr2bl w:val="nil"/>
            </w:tcBorders>
          </w:tcPr>
          <w:p w14:paraId="75DA048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.5</w:t>
            </w:r>
          </w:p>
        </w:tc>
        <w:tc>
          <w:tcPr>
            <w:tcW w:w="1212" w:type="pct"/>
            <w:tcBorders>
              <w:tl2br w:val="nil"/>
              <w:tr2bl w:val="nil"/>
            </w:tcBorders>
          </w:tcPr>
          <w:p w14:paraId="3F8EFD52">
            <w:pPr>
              <w:spacing w:after="0" w:line="240" w:lineRule="auto"/>
              <w:rPr>
                <w:rFonts w:hint="default"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5.0</w:t>
            </w:r>
          </w:p>
        </w:tc>
        <w:tc>
          <w:tcPr>
            <w:tcW w:w="463" w:type="pct"/>
            <w:tcBorders>
              <w:tl2br w:val="nil"/>
              <w:tr2bl w:val="nil"/>
            </w:tcBorders>
          </w:tcPr>
          <w:p w14:paraId="1CFD8A1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20</w:t>
            </w:r>
          </w:p>
        </w:tc>
      </w:tr>
      <w:tr w14:paraId="55192B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l2br w:val="nil"/>
              <w:tr2bl w:val="nil"/>
            </w:tcBorders>
          </w:tcPr>
          <w:p w14:paraId="17AD22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verall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FS in 3 yea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, N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345ACD4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0D3C754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63" w:type="pct"/>
            <w:tcBorders>
              <w:tl2br w:val="nil"/>
              <w:tr2bl w:val="nil"/>
            </w:tcBorders>
            <w:vAlign w:val="top"/>
          </w:tcPr>
          <w:p w14:paraId="32606BC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58</w:t>
            </w:r>
          </w:p>
        </w:tc>
      </w:tr>
      <w:tr w14:paraId="12BFDA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1" w:type="pct"/>
            <w:tcBorders>
              <w:tl2br w:val="nil"/>
              <w:tr2bl w:val="nil"/>
            </w:tcBorders>
          </w:tcPr>
          <w:p w14:paraId="4D3843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verall incidence o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FS in 3 yea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1644469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0.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top"/>
          </w:tcPr>
          <w:p w14:paraId="5086FE57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5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463" w:type="pct"/>
            <w:tcBorders>
              <w:tl2br w:val="nil"/>
              <w:tr2bl w:val="nil"/>
            </w:tcBorders>
            <w:vAlign w:val="top"/>
          </w:tcPr>
          <w:p w14:paraId="0EE9047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831</w:t>
            </w:r>
          </w:p>
        </w:tc>
      </w:tr>
    </w:tbl>
    <w:p w14:paraId="22C38B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S, overall survival; TRM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n-relapse mortality within 100 day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NR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non-relapse mortality;</w:t>
      </w:r>
      <w:r>
        <w:rPr>
          <w:rFonts w:ascii="Times New Roman" w:hAnsi="Times New Roman" w:cs="Times New Roman"/>
          <w:sz w:val="20"/>
          <w:szCs w:val="20"/>
        </w:rPr>
        <w:t xml:space="preserve"> DFS, disease-free survival; GRFS, GVHD-fre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relapse-free survival.</w:t>
      </w:r>
    </w:p>
    <w:p w14:paraId="69C90D82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747D3CCE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2390F79C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446B7562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4AACD395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731A8B13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2BD0AC97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4D2DA769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6A02A2AF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6BB645A3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44462D89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4F7BD839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75D0D239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32964088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59C2D028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63F44E07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770A240F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61DAB269">
      <w:pP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</w:pPr>
    </w:p>
    <w:p w14:paraId="3784EB88">
      <w:pP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sz w:val="20"/>
          <w:szCs w:val="20"/>
        </w:rPr>
        <w:t> 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Univariate analysis  </w:t>
      </w:r>
    </w:p>
    <w:tbl>
      <w:tblPr>
        <w:tblStyle w:val="5"/>
        <w:tblW w:w="4998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462"/>
        <w:gridCol w:w="1425"/>
        <w:gridCol w:w="1462"/>
        <w:gridCol w:w="1465"/>
      </w:tblGrid>
      <w:tr w14:paraId="12BC20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587" w:type="pct"/>
            <w:tcBorders>
              <w:bottom w:val="single" w:color="auto" w:sz="6" w:space="0"/>
            </w:tcBorders>
          </w:tcPr>
          <w:p w14:paraId="014C97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858" w:type="pct"/>
            <w:tcBorders>
              <w:bottom w:val="single" w:color="auto" w:sz="6" w:space="0"/>
            </w:tcBorders>
          </w:tcPr>
          <w:p w14:paraId="726478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VHD ALL</w:t>
            </w:r>
          </w:p>
          <w:p w14:paraId="13811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5AF7DB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36" w:type="pct"/>
            <w:tcBorders>
              <w:bottom w:val="single" w:color="auto" w:sz="6" w:space="0"/>
            </w:tcBorders>
          </w:tcPr>
          <w:p w14:paraId="71AE8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GVHD Grade3-4</w:t>
            </w:r>
          </w:p>
          <w:p w14:paraId="4F6C3F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06CF52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58" w:type="pct"/>
            <w:tcBorders>
              <w:bottom w:val="single" w:color="auto" w:sz="6" w:space="0"/>
            </w:tcBorders>
          </w:tcPr>
          <w:p w14:paraId="5AA294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VHD ALL</w:t>
            </w:r>
          </w:p>
          <w:p w14:paraId="2A1E55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68BB8D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59" w:type="pct"/>
            <w:tcBorders>
              <w:bottom w:val="single" w:color="auto" w:sz="6" w:space="0"/>
            </w:tcBorders>
          </w:tcPr>
          <w:p w14:paraId="7E2D13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vere cGVHD</w:t>
            </w:r>
          </w:p>
          <w:p w14:paraId="2261F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22E3A8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6D4C4E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587" w:type="pct"/>
            <w:tcBorders>
              <w:top w:val="single" w:color="auto" w:sz="6" w:space="0"/>
              <w:tl2br w:val="nil"/>
              <w:tr2bl w:val="nil"/>
            </w:tcBorders>
          </w:tcPr>
          <w:p w14:paraId="56437D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7639B6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58" w:type="pct"/>
            <w:tcBorders>
              <w:top w:val="single" w:color="auto" w:sz="6" w:space="0"/>
              <w:tl2br w:val="nil"/>
              <w:tr2bl w:val="nil"/>
            </w:tcBorders>
          </w:tcPr>
          <w:p w14:paraId="1F203B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05 (0.115-8.758)</w:t>
            </w:r>
          </w:p>
          <w:p w14:paraId="329EE3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836" w:type="pct"/>
            <w:tcBorders>
              <w:top w:val="single" w:color="auto" w:sz="6" w:space="0"/>
              <w:tl2br w:val="nil"/>
              <w:tr2bl w:val="nil"/>
            </w:tcBorders>
          </w:tcPr>
          <w:p w14:paraId="147FC7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81 (0.254-5.498)</w:t>
            </w:r>
          </w:p>
          <w:p w14:paraId="05059E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858" w:type="pct"/>
            <w:tcBorders>
              <w:top w:val="single" w:color="auto" w:sz="6" w:space="0"/>
              <w:tl2br w:val="nil"/>
              <w:tr2bl w:val="nil"/>
            </w:tcBorders>
          </w:tcPr>
          <w:p w14:paraId="43AB5D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5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0345D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59" w:type="pct"/>
            <w:tcBorders>
              <w:top w:val="single" w:color="auto" w:sz="6" w:space="0"/>
              <w:tl2br w:val="nil"/>
              <w:tr2bl w:val="nil"/>
            </w:tcBorders>
          </w:tcPr>
          <w:p w14:paraId="140634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7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.4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D0FAC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731079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2375FB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04CE8B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vs. Male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21897A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541 (0.145-2.947)</w:t>
            </w:r>
          </w:p>
          <w:p w14:paraId="321EBA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80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5FE499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56 (0.592- 5.82)</w:t>
            </w:r>
          </w:p>
          <w:p w14:paraId="5FE3E8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455A6E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5C90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4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2F1D3B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2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7413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</w:tr>
      <w:tr w14:paraId="16F1DC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5A0ED0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551000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M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D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0F7BF7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 (0.332-3.276)</w:t>
            </w:r>
          </w:p>
          <w:p w14:paraId="21DE17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603324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79 (0.617-3.083)</w:t>
            </w:r>
          </w:p>
          <w:p w14:paraId="25197F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E39AC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6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58EE3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35B41B6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8D25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</w:tr>
      <w:tr w14:paraId="2CC976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579E95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sease risk inde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79D27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/Intermedia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/Ver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1B499C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76 (0.353-8.922)</w:t>
            </w:r>
          </w:p>
          <w:p w14:paraId="71FB3B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4E2892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02 ( 0.477-4.116)</w:t>
            </w:r>
          </w:p>
          <w:p w14:paraId="058154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4D81C2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6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6180A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63631A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9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4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C0C3E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</w:tr>
      <w:tr w14:paraId="7FDDEE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47DD8C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re-transplant stat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966C1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R vs. CR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16205D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570 (0.000-Inf)</w:t>
            </w:r>
          </w:p>
          <w:p w14:paraId="72B250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3DB7D9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91 (0.446-5.666)</w:t>
            </w:r>
          </w:p>
          <w:p w14:paraId="512A63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74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622AFA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  <w:p w14:paraId="25E2964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00AD00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EBE5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</w:tr>
      <w:tr w14:paraId="78C9DF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002312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CT-C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C814E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67A269B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CBDD87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.8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25F7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1DA5A0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0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2.9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60D5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 w14:paraId="02B2D1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7387B1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Stem cell sour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37A544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A4D0F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34 ( 0.243-4.399)</w:t>
            </w:r>
          </w:p>
          <w:p w14:paraId="594B9B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44A962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46 (0.752-5.570)</w:t>
            </w:r>
          </w:p>
          <w:p w14:paraId="312785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449B66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  <w:p w14:paraId="2AE871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326774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1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5E87A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73</w:t>
            </w:r>
          </w:p>
        </w:tc>
      </w:tr>
      <w:tr w14:paraId="71CCC6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211D4B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 relatedness:</w:t>
            </w:r>
          </w:p>
          <w:p w14:paraId="7BF32D2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D vs. Unrelated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B173A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27 (0.395-8.451)</w:t>
            </w:r>
          </w:p>
          <w:p w14:paraId="052885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7E96FB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157 (1.033- 9.648)</w:t>
            </w:r>
          </w:p>
          <w:p w14:paraId="014338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0AC946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  <w:p w14:paraId="669BB9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7F2AC5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0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6F0753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</w:tr>
      <w:tr w14:paraId="71D206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57D96D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gender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B4F6F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41700D4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006 (0.212-3.831)</w:t>
            </w:r>
          </w:p>
          <w:p w14:paraId="02B9B2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28FA5A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3 (0.237-2.142)</w:t>
            </w:r>
          </w:p>
          <w:p w14:paraId="277E91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D93ADA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  <w:p w14:paraId="657AD9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34FAF0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6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9EE9B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 w14:paraId="07A5F8C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215ACD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ABO blood group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338F11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12A3D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 (0.415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  <w:p w14:paraId="329BBC6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1B9793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19 (0.298-2.247)</w:t>
            </w:r>
          </w:p>
          <w:p w14:paraId="210F39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600E9B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  <w:p w14:paraId="2B7AC2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1F72BB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92A3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40</w:t>
            </w:r>
          </w:p>
        </w:tc>
      </w:tr>
      <w:tr w14:paraId="0A3DA6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0544F4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ime from diagnose to transplant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15C44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1 year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 year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0BC738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033 (0.082-6.024)</w:t>
            </w:r>
          </w:p>
          <w:p w14:paraId="74DD8D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729562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  <w:p w14:paraId="67FE82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29D1830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  <w:p w14:paraId="659D434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5D2A74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0CCC2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</w:tr>
      <w:tr w14:paraId="614BCA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  <w:shd w:val="clear" w:color="auto" w:fill="auto"/>
          </w:tcPr>
          <w:p w14:paraId="7A16EF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he year of transplant:</w:t>
            </w:r>
          </w:p>
          <w:p w14:paraId="5CE43C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018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AF73E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27 (0.404-10.164)</w:t>
            </w:r>
          </w:p>
          <w:p w14:paraId="3A318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18F7690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.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68481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0460CE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  <w:p w14:paraId="10E382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030B9ED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9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FD88A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 w14:paraId="228DAC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  <w:shd w:val="clear" w:color="auto" w:fill="auto"/>
          </w:tcPr>
          <w:p w14:paraId="33977F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se of letermovir:</w:t>
            </w:r>
          </w:p>
          <w:p w14:paraId="55F5E97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nused vs. Used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560A3C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61B0319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F6B7B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 (0.000-Inf)</w:t>
            </w:r>
          </w:p>
          <w:p w14:paraId="1980AF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78C8F9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00-Inf)</w:t>
            </w:r>
          </w:p>
          <w:p w14:paraId="51115F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</w:tr>
      <w:tr w14:paraId="4AAD031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</w:tcPr>
          <w:p w14:paraId="302839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Conditioning regime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22868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U + C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BI + CY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3331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 (0.000-Inf)</w:t>
            </w:r>
          </w:p>
          <w:p w14:paraId="4A6F48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2A5010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2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C8BD7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7BD4D7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1.6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F5769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4767BB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8.1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1865D0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</w:tr>
      <w:tr w14:paraId="2EDC60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1587" w:type="pct"/>
            <w:tcBorders>
              <w:tl2br w:val="nil"/>
              <w:tr2bl w:val="nil"/>
            </w:tcBorders>
            <w:shd w:val="clear" w:color="auto" w:fill="auto"/>
          </w:tcPr>
          <w:p w14:paraId="6A5D09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 typ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E54E6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-F vs. ATG-T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6A2D19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21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0)</w:t>
            </w:r>
          </w:p>
          <w:p w14:paraId="5F419EE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 w14:paraId="737B1BE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4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5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4EA48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858" w:type="pct"/>
            <w:tcBorders>
              <w:tl2br w:val="nil"/>
              <w:tr2bl w:val="nil"/>
            </w:tcBorders>
          </w:tcPr>
          <w:p w14:paraId="3ADA2F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7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  <w:p w14:paraId="5F6E5D5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27FF80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1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FE6E5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</w:tr>
    </w:tbl>
    <w:p w14:paraId="575C53D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C08550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6B236F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DF4A57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D7D5F8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DC5F9E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F121B6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4B1B5C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098579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F64CE5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94D9A7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12B434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3C023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D106EE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A7B3EB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5214E5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9C830D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007310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EF1A45A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73AE85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9F0FF3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D7AD89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CD4C26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93281E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1AEFD7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13FC4E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671D4F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803FC0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BE8220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36F75EA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60B4B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A4FEDE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76616E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28A466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DBCDCFA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17635B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EF69D1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5000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096"/>
        <w:gridCol w:w="1333"/>
        <w:gridCol w:w="1262"/>
        <w:gridCol w:w="1262"/>
        <w:gridCol w:w="1262"/>
      </w:tblGrid>
      <w:tr w14:paraId="5C4DA3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56" w:type="pct"/>
            <w:tcBorders>
              <w:bottom w:val="single" w:color="auto" w:sz="6" w:space="0"/>
            </w:tcBorders>
          </w:tcPr>
          <w:p w14:paraId="25F57AB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628" w:type="pct"/>
            <w:tcBorders>
              <w:bottom w:val="single" w:color="auto" w:sz="6" w:space="0"/>
            </w:tcBorders>
          </w:tcPr>
          <w:p w14:paraId="557250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  <w:p w14:paraId="1D7596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4315EB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85" w:type="pct"/>
            <w:tcBorders>
              <w:bottom w:val="single" w:color="auto" w:sz="6" w:space="0"/>
            </w:tcBorders>
          </w:tcPr>
          <w:p w14:paraId="3AEB76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elapse incidence</w:t>
            </w:r>
          </w:p>
          <w:p w14:paraId="76297C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309707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3" w:type="pct"/>
            <w:tcBorders>
              <w:bottom w:val="single" w:color="auto" w:sz="6" w:space="0"/>
            </w:tcBorders>
          </w:tcPr>
          <w:p w14:paraId="2D0803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RM</w:t>
            </w:r>
          </w:p>
          <w:p w14:paraId="276D01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1BD89C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3" w:type="pct"/>
            <w:tcBorders>
              <w:bottom w:val="single" w:color="auto" w:sz="6" w:space="0"/>
            </w:tcBorders>
          </w:tcPr>
          <w:p w14:paraId="5FE782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FS</w:t>
            </w:r>
          </w:p>
          <w:p w14:paraId="4F92CC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4DB330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3" w:type="pct"/>
            <w:tcBorders>
              <w:bottom w:val="single" w:color="auto" w:sz="6" w:space="0"/>
            </w:tcBorders>
          </w:tcPr>
          <w:p w14:paraId="6E6A02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GRFS</w:t>
            </w:r>
          </w:p>
          <w:p w14:paraId="73E2ED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63CA20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CD647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987E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5E647B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28" w:type="pct"/>
            <w:tcBorders>
              <w:top w:val="single" w:color="auto" w:sz="6" w:space="0"/>
              <w:tl2br w:val="nil"/>
              <w:tr2bl w:val="nil"/>
            </w:tcBorders>
          </w:tcPr>
          <w:p w14:paraId="4FD6705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09FE7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op w:val="single" w:color="auto" w:sz="6" w:space="0"/>
              <w:tl2br w:val="nil"/>
              <w:tr2bl w:val="nil"/>
            </w:tcBorders>
          </w:tcPr>
          <w:p w14:paraId="4171F7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7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3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C321F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743" w:type="pct"/>
            <w:tcBorders>
              <w:top w:val="single" w:color="auto" w:sz="6" w:space="0"/>
              <w:tl2br w:val="nil"/>
              <w:tr2bl w:val="nil"/>
            </w:tcBorders>
          </w:tcPr>
          <w:p w14:paraId="39DC5A3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8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57D6B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743" w:type="pct"/>
            <w:tcBorders>
              <w:top w:val="single" w:color="auto" w:sz="6" w:space="0"/>
              <w:tl2br w:val="nil"/>
              <w:tr2bl w:val="nil"/>
            </w:tcBorders>
          </w:tcPr>
          <w:p w14:paraId="479FB1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5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45B59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743" w:type="pct"/>
            <w:tcBorders>
              <w:top w:val="single" w:color="auto" w:sz="6" w:space="0"/>
              <w:tl2br w:val="nil"/>
              <w:tr2bl w:val="nil"/>
            </w:tcBorders>
          </w:tcPr>
          <w:p w14:paraId="4F935E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39A98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</w:tr>
      <w:tr w14:paraId="6CA2AA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038B1C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AC07C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vs. Male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15643B0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138F40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40F76A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5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B4A0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28B7F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C989D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5DD59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B160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ABF49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2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774F33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249809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77846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C483E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M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D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1A9D8D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95A55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0992B7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1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C9B8E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56BC7D7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7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8267E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7DE0A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C503E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D8D9A2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C5F71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</w:tr>
      <w:tr w14:paraId="115212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77ACB5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sease risk inde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37C9C1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/Intermedia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/Ver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520364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7378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589132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5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552F6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ACF7D5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8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508F2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4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335404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8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3457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80DCF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4E005F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</w:tr>
      <w:tr w14:paraId="3FF1A9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14A33BE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re-transplant stat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553F056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R vs. CR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6DC043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3E486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7116F53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0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8CB62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4D9768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8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49810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8AE084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77FDE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F7D93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F8582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</w:tr>
      <w:tr w14:paraId="3D9D93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4FB42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CT-C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</w:tcPr>
          <w:p w14:paraId="26299F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2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5E8A7D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</w:tcPr>
          <w:p w14:paraId="697C39D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8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1.5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DC42A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</w:tcPr>
          <w:p w14:paraId="498C189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00-Inf)</w:t>
            </w:r>
          </w:p>
          <w:p w14:paraId="1E993E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</w:tcPr>
          <w:p w14:paraId="77F95A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40D461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</w:tcPr>
          <w:p w14:paraId="7C465D6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00-Inf)</w:t>
            </w:r>
          </w:p>
          <w:p w14:paraId="327B41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C20B0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613013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Stem cell sour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C6AEC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7D077F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3A497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7C64A2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5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BC5A4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83284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4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7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7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514C1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78573E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616CB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737A10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6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CE6C5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 w14:paraId="20DA4F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7D3212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 relatedness:</w:t>
            </w:r>
          </w:p>
          <w:p w14:paraId="0505545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D vs. Unrelated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38818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C3E5A7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5F21CC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2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EAA080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4C0261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8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260D35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79784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9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CE4C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576100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F50FB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</w:tc>
      </w:tr>
      <w:tr w14:paraId="563E56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72199D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gender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5BAE62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4BFAC6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A972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75A406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08C7D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8B968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E743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227EB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072DB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71623B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8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8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8480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</w:tr>
      <w:tr w14:paraId="2F2B83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0938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ABO blood group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25AC4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5C8A0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5CAAF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3BC566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EE963A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7AA1EB5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3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0CD6B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53AF53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8251B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298BC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3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8974B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</w:tr>
      <w:tr w14:paraId="48DBCA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36EAD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ime from diagnose to transplant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3812FB2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1 year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 year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4B398E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0BCA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3166CC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3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FBF60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39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7BDF41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7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EE43E3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553356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D9B0D4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53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305A343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1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9100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</w:tr>
      <w:tr w14:paraId="750CDA8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2E40A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he year of transplant:</w:t>
            </w:r>
          </w:p>
          <w:p w14:paraId="7183FF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018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6FF2EC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56308E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53593A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1E27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1CEA24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4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D950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38EDE5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98D6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09DB4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D3428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</w:tr>
      <w:tr w14:paraId="3692CA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0927E8B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se of letermovir:</w:t>
            </w:r>
          </w:p>
          <w:p w14:paraId="5B16E0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nused vs. Used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17AEDD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2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7432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46D23CC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0A72B5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DAC9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14F27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24BB0A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6EA305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387EDD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Conditioning regime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760A32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U + C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BI + CY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003D428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7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92D57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6B6FC3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9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9E150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00992B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00-Inf)</w:t>
            </w:r>
          </w:p>
          <w:p w14:paraId="0F2D2A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52C6E8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3D803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0117C4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0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CD6B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69</w:t>
            </w:r>
          </w:p>
        </w:tc>
      </w:tr>
      <w:tr w14:paraId="30F4E0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6" w:type="pct"/>
            <w:tcBorders>
              <w:tl2br w:val="nil"/>
              <w:tr2bl w:val="nil"/>
            </w:tcBorders>
            <w:shd w:val="clear" w:color="auto" w:fill="auto"/>
          </w:tcPr>
          <w:p w14:paraId="7F27C3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 typ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3374CF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-F vs. ATG-T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 w14:paraId="233EDD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DD6AD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</w:tcPr>
          <w:p w14:paraId="6FDCB70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0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1660F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437E2A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9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A3EBDA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33FF31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1D8FD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 w14:paraId="692346B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95C31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</w:tr>
    </w:tbl>
    <w:p w14:paraId="3D54F181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 w14:paraId="7EC1B062">
      <w:pPr>
        <w:rPr>
          <w:rFonts w:ascii="Times New Roman" w:hAnsi="Times New Roman" w:cs="Times New Roman"/>
          <w:sz w:val="16"/>
          <w:szCs w:val="16"/>
        </w:rPr>
      </w:pPr>
    </w:p>
    <w:p w14:paraId="6798AD97">
      <w:pPr>
        <w:rPr>
          <w:rFonts w:ascii="Times New Roman" w:hAnsi="Times New Roman" w:cs="Times New Roman"/>
          <w:sz w:val="16"/>
          <w:szCs w:val="16"/>
        </w:rPr>
      </w:pPr>
    </w:p>
    <w:p w14:paraId="67485BC9">
      <w:pPr>
        <w:rPr>
          <w:rFonts w:ascii="Times New Roman" w:hAnsi="Times New Roman" w:cs="Times New Roman"/>
          <w:sz w:val="16"/>
          <w:szCs w:val="16"/>
        </w:rPr>
      </w:pPr>
    </w:p>
    <w:p w14:paraId="5DF6175E">
      <w:pPr>
        <w:rPr>
          <w:rFonts w:ascii="Times New Roman" w:hAnsi="Times New Roman" w:cs="Times New Roman"/>
          <w:sz w:val="16"/>
          <w:szCs w:val="16"/>
        </w:rPr>
      </w:pPr>
    </w:p>
    <w:p w14:paraId="44EB59D3">
      <w:pPr>
        <w:rPr>
          <w:rFonts w:ascii="Times New Roman" w:hAnsi="Times New Roman" w:cs="Times New Roman"/>
          <w:sz w:val="16"/>
          <w:szCs w:val="16"/>
        </w:rPr>
      </w:pPr>
    </w:p>
    <w:p w14:paraId="13E1C3FA">
      <w:pPr>
        <w:rPr>
          <w:rFonts w:ascii="Times New Roman" w:hAnsi="Times New Roman" w:cs="Times New Roman"/>
          <w:sz w:val="16"/>
          <w:szCs w:val="16"/>
        </w:rPr>
      </w:pPr>
    </w:p>
    <w:p w14:paraId="57281CDE">
      <w:pPr>
        <w:rPr>
          <w:rFonts w:ascii="Times New Roman" w:hAnsi="Times New Roman" w:cs="Times New Roman"/>
          <w:sz w:val="16"/>
          <w:szCs w:val="16"/>
        </w:rPr>
      </w:pPr>
    </w:p>
    <w:p w14:paraId="38E862B1">
      <w:pPr>
        <w:rPr>
          <w:rFonts w:ascii="Times New Roman" w:hAnsi="Times New Roman" w:cs="Times New Roman"/>
          <w:sz w:val="16"/>
          <w:szCs w:val="16"/>
        </w:rPr>
      </w:pPr>
    </w:p>
    <w:p w14:paraId="461EE54F">
      <w:pPr>
        <w:rPr>
          <w:rFonts w:ascii="Times New Roman" w:hAnsi="Times New Roman" w:cs="Times New Roman"/>
          <w:sz w:val="16"/>
          <w:szCs w:val="16"/>
        </w:rPr>
      </w:pPr>
    </w:p>
    <w:p w14:paraId="2A4FECB4">
      <w:pPr>
        <w:rPr>
          <w:rFonts w:ascii="Times New Roman" w:hAnsi="Times New Roman" w:cs="Times New Roman"/>
          <w:sz w:val="16"/>
          <w:szCs w:val="16"/>
        </w:rPr>
      </w:pPr>
    </w:p>
    <w:p w14:paraId="57388989">
      <w:pPr>
        <w:rPr>
          <w:rFonts w:ascii="Times New Roman" w:hAnsi="Times New Roman" w:cs="Times New Roman"/>
          <w:sz w:val="16"/>
          <w:szCs w:val="16"/>
        </w:rPr>
      </w:pPr>
    </w:p>
    <w:p w14:paraId="2F0125F0">
      <w:pPr>
        <w:rPr>
          <w:rFonts w:ascii="Times New Roman" w:hAnsi="Times New Roman" w:cs="Times New Roman"/>
          <w:sz w:val="16"/>
          <w:szCs w:val="16"/>
        </w:rPr>
      </w:pPr>
    </w:p>
    <w:p w14:paraId="5A192182">
      <w:pPr>
        <w:rPr>
          <w:rFonts w:ascii="Times New Roman" w:hAnsi="Times New Roman" w:cs="Times New Roman"/>
          <w:sz w:val="16"/>
          <w:szCs w:val="16"/>
        </w:rPr>
      </w:pPr>
    </w:p>
    <w:p w14:paraId="11275058">
      <w:pPr>
        <w:rPr>
          <w:rFonts w:ascii="Times New Roman" w:hAnsi="Times New Roman" w:cs="Times New Roman"/>
          <w:sz w:val="16"/>
          <w:szCs w:val="16"/>
        </w:rPr>
      </w:pPr>
    </w:p>
    <w:p w14:paraId="2C420AD3">
      <w:pPr>
        <w:rPr>
          <w:rFonts w:ascii="Times New Roman" w:hAnsi="Times New Roman" w:cs="Times New Roman"/>
          <w:sz w:val="16"/>
          <w:szCs w:val="16"/>
        </w:rPr>
      </w:pPr>
    </w:p>
    <w:p w14:paraId="7CA605BC">
      <w:pPr>
        <w:rPr>
          <w:rFonts w:ascii="Times New Roman" w:hAnsi="Times New Roman" w:cs="Times New Roman"/>
          <w:sz w:val="16"/>
          <w:szCs w:val="16"/>
        </w:rPr>
      </w:pPr>
    </w:p>
    <w:p w14:paraId="0836E946">
      <w:pPr>
        <w:rPr>
          <w:rFonts w:ascii="Times New Roman" w:hAnsi="Times New Roman" w:cs="Times New Roman"/>
          <w:sz w:val="16"/>
          <w:szCs w:val="16"/>
        </w:rPr>
      </w:pPr>
    </w:p>
    <w:p w14:paraId="3D9FCC2A">
      <w:pPr>
        <w:rPr>
          <w:rFonts w:ascii="Times New Roman" w:hAnsi="Times New Roman" w:cs="Times New Roman"/>
          <w:sz w:val="16"/>
          <w:szCs w:val="16"/>
        </w:rPr>
      </w:pPr>
    </w:p>
    <w:p w14:paraId="366847C4">
      <w:pPr>
        <w:rPr>
          <w:rFonts w:ascii="Times New Roman" w:hAnsi="Times New Roman" w:cs="Times New Roman"/>
          <w:sz w:val="16"/>
          <w:szCs w:val="16"/>
        </w:rPr>
      </w:pPr>
    </w:p>
    <w:p w14:paraId="5996023E">
      <w:pPr>
        <w:rPr>
          <w:rFonts w:ascii="Times New Roman" w:hAnsi="Times New Roman" w:cs="Times New Roman"/>
          <w:sz w:val="16"/>
          <w:szCs w:val="16"/>
        </w:rPr>
      </w:pPr>
    </w:p>
    <w:p w14:paraId="6AE0EEC5">
      <w:pPr>
        <w:rPr>
          <w:rFonts w:ascii="Times New Roman" w:hAnsi="Times New Roman" w:cs="Times New Roman"/>
          <w:sz w:val="16"/>
          <w:szCs w:val="16"/>
        </w:rPr>
      </w:pPr>
    </w:p>
    <w:p w14:paraId="5234EB22">
      <w:pPr>
        <w:jc w:val="both"/>
        <w:rPr>
          <w:rFonts w:ascii="Times New Roman" w:hAnsi="Times New Roman" w:cs="Times New Roman"/>
          <w:color w:val="FF0000"/>
          <w:sz w:val="16"/>
          <w:szCs w:val="16"/>
        </w:rPr>
      </w:pPr>
    </w:p>
    <w:tbl>
      <w:tblPr>
        <w:tblStyle w:val="5"/>
        <w:tblW w:w="4997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536"/>
        <w:gridCol w:w="1257"/>
        <w:gridCol w:w="1239"/>
        <w:gridCol w:w="1246"/>
        <w:gridCol w:w="1246"/>
      </w:tblGrid>
      <w:tr w14:paraId="23CA6F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86" w:type="pct"/>
            <w:tcBorders>
              <w:bottom w:val="single" w:color="auto" w:sz="6" w:space="0"/>
            </w:tcBorders>
          </w:tcPr>
          <w:p w14:paraId="532D63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821" w:type="pct"/>
            <w:tcBorders>
              <w:bottom w:val="single" w:color="auto" w:sz="6" w:space="0"/>
            </w:tcBorders>
          </w:tcPr>
          <w:p w14:paraId="0F3CB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tomegalovirus reactivation</w:t>
            </w:r>
          </w:p>
          <w:p w14:paraId="275FEB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25D3A9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50" w:type="pct"/>
            <w:tcBorders>
              <w:bottom w:val="single" w:color="auto" w:sz="6" w:space="0"/>
            </w:tcBorders>
          </w:tcPr>
          <w:p w14:paraId="442688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stein–Barr vir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activation</w:t>
            </w:r>
          </w:p>
          <w:p w14:paraId="15504F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44F76A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7" w:type="pct"/>
            <w:tcBorders>
              <w:bottom w:val="single" w:color="auto" w:sz="6" w:space="0"/>
            </w:tcBorders>
          </w:tcPr>
          <w:p w14:paraId="62C8B9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cterial infection</w:t>
            </w:r>
          </w:p>
          <w:p w14:paraId="4972D0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54A72A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7" w:type="pct"/>
            <w:tcBorders>
              <w:bottom w:val="single" w:color="auto" w:sz="6" w:space="0"/>
            </w:tcBorders>
          </w:tcPr>
          <w:p w14:paraId="2C1FD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ngus infection</w:t>
            </w:r>
          </w:p>
          <w:p w14:paraId="5D0A3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6CAA71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47" w:type="pct"/>
            <w:tcBorders>
              <w:bottom w:val="single" w:color="auto" w:sz="6" w:space="0"/>
            </w:tcBorders>
          </w:tcPr>
          <w:p w14:paraId="61E188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ther virus </w:t>
            </w:r>
          </w:p>
          <w:p w14:paraId="242E78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  <w:p w14:paraId="25D39A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41E5B1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7BB744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6" w:space="0"/>
              <w:tl2br w:val="nil"/>
              <w:tr2bl w:val="nil"/>
            </w:tcBorders>
          </w:tcPr>
          <w:p w14:paraId="2817DF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36F175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21" w:type="pct"/>
            <w:tcBorders>
              <w:top w:val="single" w:color="auto" w:sz="6" w:space="0"/>
              <w:tl2br w:val="nil"/>
              <w:tr2bl w:val="nil"/>
            </w:tcBorders>
          </w:tcPr>
          <w:p w14:paraId="683FC6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8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9.39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1A2B4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750" w:type="pct"/>
            <w:tcBorders>
              <w:top w:val="single" w:color="auto" w:sz="6" w:space="0"/>
              <w:tl2br w:val="nil"/>
              <w:tr2bl w:val="nil"/>
            </w:tcBorders>
          </w:tcPr>
          <w:p w14:paraId="09FBC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8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A2036B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747" w:type="pct"/>
            <w:tcBorders>
              <w:top w:val="single" w:color="auto" w:sz="6" w:space="0"/>
              <w:tl2br w:val="nil"/>
              <w:tr2bl w:val="nil"/>
            </w:tcBorders>
          </w:tcPr>
          <w:p w14:paraId="60E0C8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6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9.06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7205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747" w:type="pct"/>
            <w:tcBorders>
              <w:top w:val="single" w:color="auto" w:sz="6" w:space="0"/>
              <w:tl2br w:val="nil"/>
              <w:tr2bl w:val="nil"/>
            </w:tcBorders>
          </w:tcPr>
          <w:p w14:paraId="735A0C8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5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.4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A01A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747" w:type="pct"/>
            <w:tcBorders>
              <w:top w:val="single" w:color="auto" w:sz="6" w:space="0"/>
              <w:tl2br w:val="nil"/>
              <w:tr2bl w:val="nil"/>
            </w:tcBorders>
          </w:tcPr>
          <w:p w14:paraId="791ABB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4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2.9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19AB9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25172D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6D69C3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D6DC2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vs. Male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46BBAE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5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922E6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3AF95EA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BB22A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D1562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8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6.1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88092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078ED2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5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D2769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C12F1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5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DD164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 w14:paraId="0ABD7E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0535AE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776D5A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M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D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394245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6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3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E6167A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39D386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2E48B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6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4D4F9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5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6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9864A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FD8A23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8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4D350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69B2CE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8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B9C6A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066720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22B64D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isease risk inde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6C3199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/Intermedia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/Ver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hig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isk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45BA8F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9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25B7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3EFFC4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0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5144E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271D11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3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357D4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C13A02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6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7F2C0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0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76C500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EC27D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</w:tr>
      <w:tr w14:paraId="5FA035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3D6261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re-transplant stat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255267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R vs. CR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17B230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In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9EDF82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2954B7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0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217F9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5CD950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7FAC7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0ABD16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.85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5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312A0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C9F6C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3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246E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64</w:t>
            </w:r>
          </w:p>
        </w:tc>
      </w:tr>
      <w:tr w14:paraId="672DC5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203DFF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CT-C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057330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1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5.2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F0BE5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7661A7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7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2.7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68D5B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FDC45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.5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6B75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576E3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In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CF3DC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026C60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9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3.0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2C694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</w:tr>
      <w:tr w14:paraId="62C383C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620943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Stem cell sour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8724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733D39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6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EC6EE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00C03F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7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A4ABF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509501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3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F6C72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7E6F9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.73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8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99BDE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0BA9F9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6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2DDD1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 w14:paraId="6866EF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01A3D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 relatedness:</w:t>
            </w:r>
          </w:p>
          <w:p w14:paraId="0591A0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ID vs. Unrelated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3ED3C5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0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4.2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D5EC8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183C6F9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4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2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192CE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58107B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1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4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B683C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8E9E7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2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06576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F868B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8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05)</w:t>
            </w:r>
          </w:p>
          <w:p w14:paraId="77B1506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 w14:paraId="6B4BCB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500427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gender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A6245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372424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2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09DD1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417D47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.0.5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5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E1C5B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20EF1A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In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CF51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F71FC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9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2F6B3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7D63CD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0.80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3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8D054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</w:tr>
      <w:tr w14:paraId="1C81189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55D0A8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onor-recipient ABO blood group m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0E87F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Mis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ch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3280EE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3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2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7412C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3A4877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0.9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1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928582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6BC991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2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0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EF2E3B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715C1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4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89E37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8CE70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1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2B673B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23</w:t>
            </w:r>
          </w:p>
        </w:tc>
      </w:tr>
      <w:tr w14:paraId="6536B6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1F99BA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ime from diagnose to transplant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67A19D5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1 year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 year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3E1E57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8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4.0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D2189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7AA4ED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2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5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4377C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7FBB745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9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.6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56B7D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7AD47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2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D8C21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3E873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8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6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9689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</w:tr>
      <w:tr w14:paraId="16D0F7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</w:tcPr>
          <w:p w14:paraId="7EF784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he year of transplant:</w:t>
            </w:r>
          </w:p>
          <w:p w14:paraId="78ABF67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018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781B08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6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9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03044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16C1D0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4584B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6A4FD5D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3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.2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3CACB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65ED00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8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03DFD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752955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7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DB43E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</w:tr>
      <w:tr w14:paraId="7E8820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</w:tcPr>
          <w:p w14:paraId="69A648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se of letermovir:</w:t>
            </w:r>
          </w:p>
          <w:p w14:paraId="2B3E96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Unused vs. Used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1B1200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1CA8FA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99715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541B96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15F42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2470B3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</w:tcPr>
          <w:p w14:paraId="4761A6B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Conditioning regime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8465C3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BU + C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BI + CY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0E4D06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00-Inf)</w:t>
            </w:r>
          </w:p>
          <w:p w14:paraId="3BFC1F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52530E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0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753F0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4A2FC7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4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1.8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5FDC05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2C8D4F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2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0.9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D9F28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1DE575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6.6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6CA92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 w14:paraId="2C26AD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</w:tcPr>
          <w:p w14:paraId="12A9BE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 typ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505C4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ATG-F vs. ATG-T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 w14:paraId="194F41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.99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6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0A1177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 w14:paraId="0F0EC99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0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8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5585B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69C0FF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3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3.3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C1844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39FE18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.0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4.2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4008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 w14:paraId="02E92E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6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.7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6B5165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</w:tbl>
    <w:p w14:paraId="62C7959D">
      <w:pPr>
        <w:jc w:val="center"/>
        <w:rPr>
          <w:rFonts w:ascii="Times New Roman" w:hAnsi="Times New Roman" w:cs="Times New Roman"/>
          <w:color w:val="FF0000"/>
          <w:sz w:val="16"/>
          <w:szCs w:val="16"/>
        </w:rPr>
      </w:pPr>
    </w:p>
    <w:p w14:paraId="1DC3A638">
      <w:pPr>
        <w:jc w:val="center"/>
        <w:rPr>
          <w:rFonts w:ascii="Times New Roman" w:hAnsi="Times New Roman" w:cs="Times New Roman"/>
          <w:color w:val="FF0000"/>
          <w:sz w:val="16"/>
          <w:szCs w:val="16"/>
        </w:rPr>
      </w:pPr>
    </w:p>
    <w:p w14:paraId="75CC6152">
      <w:pPr>
        <w:jc w:val="center"/>
        <w:rPr>
          <w:rFonts w:ascii="Times New Roman" w:hAnsi="Times New Roman" w:cs="Times New Roman"/>
          <w:color w:val="FF0000"/>
          <w:sz w:val="16"/>
          <w:szCs w:val="16"/>
        </w:rPr>
      </w:pPr>
    </w:p>
    <w:p w14:paraId="3CBE82B9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73A9B777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50F03C47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2B4546F0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1BBF222F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0E8F1302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21D8F477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1B2750AD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4E4EAF59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3BA9D382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7D23E476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65007295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5D38B7BC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63ED9FEE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2E1D583C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36CEC96B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3611DC9F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664995ED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3009A0F5"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 w14:paraId="7C709424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ry</w:t>
      </w:r>
      <w:r>
        <w:rPr>
          <w:rFonts w:ascii="Times New Roman" w:hAnsi="Times New Roman" w:cs="Times New Roman"/>
          <w:b/>
          <w:bCs/>
          <w:sz w:val="20"/>
          <w:szCs w:val="20"/>
        </w:rPr>
        <w:t> 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ultivariate Analyses </w:t>
      </w:r>
    </w:p>
    <w:tbl>
      <w:tblPr>
        <w:tblStyle w:val="5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10AC84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05F031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6AAE72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VHD ALL</w:t>
            </w:r>
          </w:p>
          <w:p w14:paraId="416852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5A1FC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98397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268" w:type="dxa"/>
            <w:tcBorders>
              <w:top w:val="single" w:color="auto" w:sz="6" w:space="0"/>
              <w:tl2br w:val="nil"/>
              <w:tr2bl w:val="nil"/>
            </w:tcBorders>
          </w:tcPr>
          <w:p w14:paraId="455129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55B3E4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4" w:type="dxa"/>
            <w:tcBorders>
              <w:top w:val="single" w:color="auto" w:sz="6" w:space="0"/>
              <w:tl2br w:val="nil"/>
              <w:tr2bl w:val="nil"/>
            </w:tcBorders>
          </w:tcPr>
          <w:p w14:paraId="71512F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401 (0.141-1.14)</w:t>
            </w:r>
          </w:p>
          <w:p w14:paraId="52A5B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 w14:paraId="0C3124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8664E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he year of transplant:</w:t>
            </w:r>
          </w:p>
          <w:p w14:paraId="57DF8F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018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68932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51 (0.336-1.26)</w:t>
            </w:r>
          </w:p>
          <w:p w14:paraId="487359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</w:tr>
    </w:tbl>
    <w:tbl>
      <w:tblPr>
        <w:tblStyle w:val="5"/>
        <w:tblpPr w:leftFromText="180" w:rightFromText="180" w:vertAnchor="text" w:horzAnchor="page" w:tblpX="1817" w:tblpY="507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7AA9EE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54545C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436EE4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Relapse incidence</w:t>
            </w:r>
          </w:p>
          <w:p w14:paraId="104AE3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2401F8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1B9313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  <w:tl2br w:val="nil"/>
              <w:tr2bl w:val="nil"/>
            </w:tcBorders>
          </w:tcPr>
          <w:p w14:paraId="6427E41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6965A0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4" w:type="dxa"/>
            <w:tcBorders>
              <w:top w:val="single" w:color="auto" w:sz="6" w:space="0"/>
              <w:tl2br w:val="nil"/>
              <w:tr2bl w:val="nil"/>
            </w:tcBorders>
          </w:tcPr>
          <w:p w14:paraId="7ACBCC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16 (0.146-3.51)</w:t>
            </w:r>
          </w:p>
          <w:p w14:paraId="7765E8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  <w:tr w14:paraId="467EB6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745208B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A246C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M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2628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17 (0.239-1.59)</w:t>
            </w:r>
          </w:p>
          <w:p w14:paraId="07D66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</w:tbl>
    <w:p w14:paraId="0631B60E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3C21EFF5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CFF5EAB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BDFD010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043DDF17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4A430C6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5"/>
        <w:tblpPr w:leftFromText="180" w:rightFromText="180" w:vertAnchor="text" w:horzAnchor="page" w:tblpX="1837" w:tblpY="157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176FE2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39EFF7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45F0B5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NRM</w:t>
            </w:r>
          </w:p>
          <w:p w14:paraId="3E70A5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028084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17F942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3A48A5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nd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FFEF2B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vs. Male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2B2C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962 (0.689-5.59)</w:t>
            </w:r>
          </w:p>
          <w:p w14:paraId="5FDF63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  <w:tr w14:paraId="0A7125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5069AB0C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or related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00D3CFC4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I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related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8D65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35 (0.248-2.18)</w:t>
            </w:r>
          </w:p>
          <w:p w14:paraId="31865B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</w:tbl>
    <w:p w14:paraId="31BE3D94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A4D1C4C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2B437F08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76D0D34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0DA05FAE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5"/>
        <w:tblpPr w:leftFromText="180" w:rightFromText="180" w:vertAnchor="text" w:horzAnchor="page" w:tblpX="1857" w:tblpY="178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4A24DA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5C835D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369CF4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GRFS</w:t>
            </w:r>
          </w:p>
          <w:p w14:paraId="3E6A4D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0F2CF0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F13BF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02E6A3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nd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651C22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vs. Male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36DD5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.488 (1.048-2.11)</w:t>
            </w:r>
          </w:p>
          <w:p w14:paraId="27AEFC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 w14:paraId="02651E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3B94F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 year of transplant</w:t>
            </w:r>
          </w:p>
          <w:p w14:paraId="671ADF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2018 vs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D0D22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801 (0.548-1.17)</w:t>
            </w:r>
          </w:p>
          <w:p w14:paraId="4BF7F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0</w:t>
            </w:r>
          </w:p>
        </w:tc>
      </w:tr>
    </w:tbl>
    <w:p w14:paraId="7C4347C9">
      <w:pPr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5"/>
        <w:tblpPr w:leftFromText="180" w:rightFromText="180" w:vertAnchor="text" w:horzAnchor="page" w:tblpX="1897" w:tblpY="2436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12F1C7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3C25E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151BD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tomegalovirus reactivation</w:t>
            </w:r>
          </w:p>
          <w:p w14:paraId="68AE17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79C844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5BFAB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  <w:tl2br w:val="nil"/>
              <w:tr2bl w:val="nil"/>
            </w:tcBorders>
          </w:tcPr>
          <w:p w14:paraId="608B88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63FE70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4" w:type="dxa"/>
            <w:tcBorders>
              <w:top w:val="single" w:color="auto" w:sz="6" w:space="0"/>
              <w:tl2br w:val="nil"/>
              <w:tr2bl w:val="nil"/>
            </w:tcBorders>
          </w:tcPr>
          <w:p w14:paraId="33291E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545 (0.272-1.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B959D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00C832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652E8660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or related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4E605D7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I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related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77AD15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751 (0.416-1.36)</w:t>
            </w:r>
          </w:p>
          <w:p w14:paraId="4DBDADF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40</w:t>
            </w:r>
          </w:p>
        </w:tc>
      </w:tr>
    </w:tbl>
    <w:tbl>
      <w:tblPr>
        <w:tblStyle w:val="5"/>
        <w:tblpPr w:leftFromText="180" w:rightFromText="180" w:vertAnchor="text" w:horzAnchor="page" w:tblpX="1917" w:tblpY="1279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15E3AA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1B491A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5E9140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stein–Barr vir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activation</w:t>
            </w:r>
          </w:p>
          <w:p w14:paraId="056667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449EA9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1EEBB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  <w:tl2br w:val="nil"/>
              <w:tr2bl w:val="nil"/>
            </w:tcBorders>
          </w:tcPr>
          <w:p w14:paraId="5A10083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34176C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4" w:type="dxa"/>
            <w:tcBorders>
              <w:top w:val="single" w:color="auto" w:sz="6" w:space="0"/>
              <w:tl2br w:val="nil"/>
              <w:tr2bl w:val="nil"/>
            </w:tcBorders>
          </w:tcPr>
          <w:p w14:paraId="01A4EB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.75 (0.328-42.9)</w:t>
            </w:r>
          </w:p>
          <w:p w14:paraId="2EEA69E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 w14:paraId="31814A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6EA20C75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or related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59C4E6CE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I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related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1D741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9 (0.201-26.3)</w:t>
            </w:r>
          </w:p>
          <w:p w14:paraId="6A0734C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</w:tbl>
    <w:tbl>
      <w:tblPr>
        <w:tblStyle w:val="5"/>
        <w:tblpPr w:leftFromText="180" w:rightFromText="180" w:vertAnchor="text" w:horzAnchor="page" w:tblpX="1937" w:tblpY="4512"/>
        <w:tblOverlap w:val="never"/>
        <w:tblW w:w="425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</w:tblGrid>
      <w:tr w14:paraId="0E253C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bottom w:val="single" w:color="auto" w:sz="6" w:space="0"/>
            </w:tcBorders>
          </w:tcPr>
          <w:p w14:paraId="482177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984" w:type="dxa"/>
            <w:tcBorders>
              <w:bottom w:val="single" w:color="auto" w:sz="6" w:space="0"/>
            </w:tcBorders>
          </w:tcPr>
          <w:p w14:paraId="46FB99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ther virus </w:t>
            </w:r>
          </w:p>
          <w:p w14:paraId="3D2D558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  <w:p w14:paraId="0F3823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  <w:p w14:paraId="77C9A7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6FDA58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  <w:tl2br w:val="nil"/>
              <w:tr2bl w:val="nil"/>
            </w:tcBorders>
          </w:tcPr>
          <w:p w14:paraId="458DCA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’s 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</w:p>
          <w:p w14:paraId="6BA3E9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40 vs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4" w:type="dxa"/>
            <w:tcBorders>
              <w:top w:val="single" w:color="auto" w:sz="6" w:space="0"/>
              <w:tl2br w:val="nil"/>
              <w:tr2bl w:val="nil"/>
            </w:tcBorders>
          </w:tcPr>
          <w:p w14:paraId="0A4FBF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252 (0.0592-1.07)</w:t>
            </w:r>
          </w:p>
          <w:p w14:paraId="30816A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62</w:t>
            </w:r>
          </w:p>
        </w:tc>
      </w:tr>
      <w:tr w14:paraId="7EBF6D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267415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4E5E21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M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C30E77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950 (0.5435-1.66)</w:t>
            </w:r>
          </w:p>
          <w:p w14:paraId="4B2C54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60</w:t>
            </w:r>
          </w:p>
        </w:tc>
      </w:tr>
      <w:tr w14:paraId="681D75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 w14:paraId="10E09C09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or related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 w14:paraId="13CED2AC">
            <w:pPr>
              <w:spacing w:after="0" w:line="240" w:lineRule="auto"/>
              <w:ind w:left="160" w:hanging="160" w:hangingChars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I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related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074DC5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625 (0.2720-1.43)</w:t>
            </w:r>
          </w:p>
          <w:p w14:paraId="1E34BC0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</w:tr>
    </w:tbl>
    <w:p w14:paraId="4D311CC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D29A25C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84A0B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81F0115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7CF5A23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5F45022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620F32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6DCB9F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E52387A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9205B7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00A6CC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3DDDE4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16CF08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E29967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8B15A3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432252D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AD2B123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6F2F26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D1C2D33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22FDAC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82BB17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3B386FF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179482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0050133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CE2FC4D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CE49BF5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19F9C4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E4C0F4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B330FD2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C84B671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2D9BBB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67A42D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E0D7C3F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805E0BD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FC1CC0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52CD05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9CF721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A9F19E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2C761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2406002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164850F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9D4AC3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E8D1125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515E2A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A25"/>
    <w:rsid w:val="00087863"/>
    <w:rsid w:val="004C5A50"/>
    <w:rsid w:val="009E0A25"/>
    <w:rsid w:val="00C83073"/>
    <w:rsid w:val="00CE586E"/>
    <w:rsid w:val="00DC30D9"/>
    <w:rsid w:val="08C1564B"/>
    <w:rsid w:val="0DBB47B8"/>
    <w:rsid w:val="3B783473"/>
    <w:rsid w:val="3FD10ED7"/>
    <w:rsid w:val="4CC37E3E"/>
    <w:rsid w:val="542D55F7"/>
    <w:rsid w:val="652B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sz w:val="18"/>
      <w:szCs w:val="18"/>
      <w:lang w:eastAsia="en-US"/>
    </w:rPr>
  </w:style>
  <w:style w:type="character" w:customStyle="1" w:styleId="8">
    <w:name w:val="页脚 字符"/>
    <w:basedOn w:val="6"/>
    <w:link w:val="2"/>
    <w:qFormat/>
    <w:uiPriority w:val="0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549</Words>
  <Characters>2710</Characters>
  <Lines>77</Lines>
  <Paragraphs>21</Paragraphs>
  <TotalTime>0</TotalTime>
  <ScaleCrop>false</ScaleCrop>
  <LinksUpToDate>false</LinksUpToDate>
  <CharactersWithSpaces>30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Crystal</cp:lastModifiedBy>
  <dcterms:modified xsi:type="dcterms:W3CDTF">2025-01-19T15:53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jk5ODM0YmMxOWJiYWQyNDU4MGIzYWRmYTA0ZmI5NDciLCJ1c2VySWQiOiIxMDM1ODYzODUyIn0=</vt:lpwstr>
  </property>
  <property fmtid="{D5CDD505-2E9C-101B-9397-08002B2CF9AE}" pid="4" name="ICV">
    <vt:lpwstr>30C06F15B733405E9E58C7C118C8E4A9_12</vt:lpwstr>
  </property>
</Properties>
</file>